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AF8" w:rsidRPr="00851BA3" w:rsidRDefault="00404AF8" w:rsidP="00404AF8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r w:rsidRPr="00851BA3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56415B" wp14:editId="5815F628">
                <wp:simplePos x="0" y="0"/>
                <wp:positionH relativeFrom="column">
                  <wp:posOffset>-32896</wp:posOffset>
                </wp:positionH>
                <wp:positionV relativeFrom="paragraph">
                  <wp:posOffset>275862</wp:posOffset>
                </wp:positionV>
                <wp:extent cx="5662295" cy="7766462"/>
                <wp:effectExtent l="0" t="0" r="0" b="6350"/>
                <wp:wrapNone/>
                <wp:docPr id="18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2295" cy="7766462"/>
                          <a:chOff x="0" y="0"/>
                          <a:chExt cx="6184200" cy="8953416"/>
                        </a:xfrm>
                      </wpg:grpSpPr>
                      <wpg:graphicFrame>
                        <wpg:cNvPr id="19" name="Diagramm 19"/>
                        <wpg:cNvFrPr/>
                        <wpg:xfrm>
                          <a:off x="1" y="0"/>
                          <a:ext cx="3060000" cy="234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20" name="Diagramm 20"/>
                        <wpg:cNvFrPr/>
                        <wpg:xfrm>
                          <a:off x="3124200" y="4764"/>
                          <a:ext cx="3060000" cy="234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21" name="Diagramm 21"/>
                        <wpg:cNvFrPr/>
                        <wpg:xfrm>
                          <a:off x="1" y="2194953"/>
                          <a:ext cx="3060001" cy="234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22" name="Diagramm 22"/>
                        <wpg:cNvFrPr/>
                        <wpg:xfrm>
                          <a:off x="3124199" y="2194952"/>
                          <a:ext cx="3060001" cy="234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23" name="Diagramm 23"/>
                        <wpg:cNvFrPr/>
                        <wpg:xfrm>
                          <a:off x="0" y="4391706"/>
                          <a:ext cx="3060001" cy="234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24" name="Diagramm 24"/>
                        <wpg:cNvFrPr/>
                        <wpg:xfrm>
                          <a:off x="3124199" y="4391713"/>
                          <a:ext cx="3060001" cy="234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25" name="Diagramm 25"/>
                        <wpg:cNvFrPr/>
                        <wpg:xfrm>
                          <a:off x="1" y="6613416"/>
                          <a:ext cx="3060001" cy="234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26" name="Diagramm 26"/>
                        <wpg:cNvFrPr/>
                        <wpg:xfrm>
                          <a:off x="3124199" y="6595052"/>
                          <a:ext cx="3060001" cy="234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C589E1" id="Gruppieren 1" o:spid="_x0000_s1026" style="position:absolute;margin-left:-2.6pt;margin-top:21.7pt;width:445.85pt;height:611.55pt;z-index:251659264;mso-width-relative:margin;mso-height-relative:margin" coordsize="61842,89534" o:gfxdata="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m 19" o:spid="_x0000_s1027" type="#_x0000_t75" style="position:absolute;width:30626;height:234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">
                  <v:imagedata r:id="rId12" o:title=""/>
                  <o:lock v:ext="edit" aspectratio="f"/>
                </v:shape>
                <v:shape id="Diagramm 20" o:spid="_x0000_s1028" type="#_x0000_t75" style="position:absolute;left:31225;top:70;width:30626;height:234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">
                  <v:imagedata r:id="rId13" o:title=""/>
                  <o:lock v:ext="edit" aspectratio="f"/>
                </v:shape>
                <v:shape id="Diagramm 21" o:spid="_x0000_s1029" type="#_x0000_t75" style="position:absolute;top:21926;width:30626;height:234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">
                  <v:imagedata r:id="rId14" o:title=""/>
                  <o:lock v:ext="edit" aspectratio="f"/>
                </v:shape>
                <v:shape id="Diagramm 22" o:spid="_x0000_s1030" type="#_x0000_t75" style="position:absolute;left:31225;top:21926;width:30626;height:234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">
                  <v:imagedata r:id="rId15" o:title=""/>
                  <o:lock v:ext="edit" aspectratio="f"/>
                </v:shape>
                <v:shape id="Diagramm 23" o:spid="_x0000_s1031" type="#_x0000_t75" style="position:absolute;top:43922;width:30626;height:234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">
                  <v:imagedata r:id="rId16" o:title=""/>
                  <o:lock v:ext="edit" aspectratio="f"/>
                </v:shape>
                <v:shape id="Diagramm 24" o:spid="_x0000_s1032" type="#_x0000_t75" style="position:absolute;left:31225;top:43922;width:30626;height:234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">
                  <v:imagedata r:id="rId17" o:title=""/>
                  <o:lock v:ext="edit" aspectratio="f"/>
                </v:shape>
                <v:shape id="Diagramm 25" o:spid="_x0000_s1033" type="#_x0000_t75" style="position:absolute;top:66130;width:30626;height:234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">
                  <v:imagedata r:id="rId18" o:title=""/>
                  <o:lock v:ext="edit" aspectratio="f"/>
                </v:shape>
                <v:shape id="Diagramm 26" o:spid="_x0000_s1034" type="#_x0000_t75" style="position:absolute;left:31225;top:65919;width:30626;height:234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">
                  <v:imagedata r:id="rId19" o:title=""/>
                  <o:lock v:ext="edit" aspectratio="f"/>
                </v:shape>
              </v:group>
            </w:pict>
          </mc:Fallback>
        </mc:AlternateContent>
      </w:r>
      <w:bookmarkEnd w:id="0"/>
      <w:r w:rsidR="00BF3166">
        <w:rPr>
          <w:rFonts w:ascii="Times New Roman" w:hAnsi="Times New Roman" w:cs="Times New Roman"/>
          <w:b/>
          <w:sz w:val="24"/>
          <w:lang w:val="en-US"/>
        </w:rPr>
        <w:t>Figure</w:t>
      </w:r>
      <w:r w:rsidRPr="00851BA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BF3166">
        <w:rPr>
          <w:rFonts w:ascii="Times New Roman" w:hAnsi="Times New Roman" w:cs="Times New Roman"/>
          <w:b/>
          <w:sz w:val="24"/>
          <w:lang w:val="en-US"/>
        </w:rPr>
        <w:t>S</w:t>
      </w:r>
      <w:r w:rsidRPr="00851BA3">
        <w:rPr>
          <w:rFonts w:ascii="Times New Roman" w:hAnsi="Times New Roman" w:cs="Times New Roman"/>
          <w:b/>
          <w:sz w:val="24"/>
          <w:lang w:val="en-US"/>
        </w:rPr>
        <w:t>1</w:t>
      </w:r>
      <w:r w:rsidRPr="00851BA3">
        <w:rPr>
          <w:rFonts w:ascii="Times New Roman" w:hAnsi="Times New Roman" w:cs="Times New Roman"/>
          <w:sz w:val="24"/>
          <w:lang w:val="en-US"/>
        </w:rPr>
        <w:t xml:space="preserve"> Treatment preferences for depression in primary care</w:t>
      </w:r>
    </w:p>
    <w:p w:rsidR="00404AF8" w:rsidRPr="00851BA3" w:rsidRDefault="00404AF8" w:rsidP="00404AF8">
      <w:pPr>
        <w:rPr>
          <w:rFonts w:ascii="Times New Roman" w:hAnsi="Times New Roman" w:cs="Times New Roman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p w:rsidR="00404AF8" w:rsidRPr="00851BA3" w:rsidRDefault="00404AF8" w:rsidP="00404AF8">
      <w:pPr>
        <w:rPr>
          <w:rFonts w:cs="Arial"/>
          <w:lang w:val="en-US"/>
        </w:rPr>
      </w:pPr>
    </w:p>
    <w:tbl>
      <w:tblPr>
        <w:tblStyle w:val="Tabellenraster22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6"/>
      </w:tblGrid>
      <w:tr w:rsidR="00404AF8" w:rsidRPr="00BF3166" w:rsidTr="00404AF8">
        <w:tc>
          <w:tcPr>
            <w:tcW w:w="9286" w:type="dxa"/>
          </w:tcPr>
          <w:p w:rsidR="00404AF8" w:rsidRPr="00851BA3" w:rsidRDefault="00404AF8" w:rsidP="00B04AF9">
            <w:pPr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851BA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a </w:t>
            </w:r>
            <w:r w:rsidRPr="00851BA3">
              <w:rPr>
                <w:rFonts w:ascii="Times New Roman" w:hAnsi="Times New Roman" w:cs="Times New Roman"/>
                <w:lang w:val="en-US"/>
              </w:rPr>
              <w:t xml:space="preserve">Response to the question: “To want extent would you consider [type of treatment option] in case of depression?”; </w:t>
            </w:r>
            <w:r w:rsidRPr="00851BA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b </w:t>
            </w:r>
            <w:r w:rsidRPr="00851BA3">
              <w:rPr>
                <w:rFonts w:ascii="Times New Roman" w:hAnsi="Times New Roman" w:cs="Times New Roman"/>
                <w:lang w:val="en-US"/>
              </w:rPr>
              <w:t xml:space="preserve">n = 637; </w:t>
            </w:r>
            <w:r w:rsidRPr="00851BA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c </w:t>
            </w:r>
            <w:r w:rsidRPr="00851BA3">
              <w:rPr>
                <w:rFonts w:ascii="Times New Roman" w:hAnsi="Times New Roman" w:cs="Times New Roman"/>
                <w:lang w:val="en-US"/>
              </w:rPr>
              <w:t xml:space="preserve">n = 633; </w:t>
            </w:r>
            <w:r w:rsidRPr="00851BA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d </w:t>
            </w:r>
            <w:r w:rsidRPr="00851BA3">
              <w:rPr>
                <w:rFonts w:ascii="Times New Roman" w:hAnsi="Times New Roman" w:cs="Times New Roman"/>
                <w:lang w:val="en-US"/>
              </w:rPr>
              <w:t xml:space="preserve">Combined treatment refers to medication and psychotherapy, n = 615; </w:t>
            </w:r>
            <w:r w:rsidRPr="00851BA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e </w:t>
            </w:r>
            <w:r w:rsidRPr="00851BA3">
              <w:rPr>
                <w:rFonts w:ascii="Times New Roman" w:hAnsi="Times New Roman" w:cs="Times New Roman"/>
                <w:lang w:val="en-US"/>
              </w:rPr>
              <w:t xml:space="preserve">Alternative treatment (e.g. alternative practitioners), n = 623; </w:t>
            </w:r>
            <w:r w:rsidRPr="00851BA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f </w:t>
            </w:r>
            <w:r w:rsidRPr="00851BA3">
              <w:rPr>
                <w:rFonts w:ascii="Times New Roman" w:hAnsi="Times New Roman" w:cs="Times New Roman"/>
                <w:lang w:val="en-US"/>
              </w:rPr>
              <w:t xml:space="preserve">n = 634; </w:t>
            </w:r>
            <w:r w:rsidRPr="00851BA3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  <w:r w:rsidRPr="00851BA3">
              <w:rPr>
                <w:rFonts w:ascii="Times New Roman" w:hAnsi="Times New Roman" w:cs="Times New Roman"/>
                <w:lang w:val="en-US"/>
              </w:rPr>
              <w:t xml:space="preserve"> n = 638; </w:t>
            </w:r>
            <w:r w:rsidRPr="00851BA3">
              <w:rPr>
                <w:rFonts w:ascii="Times New Roman" w:hAnsi="Times New Roman" w:cs="Times New Roman"/>
                <w:vertAlign w:val="superscript"/>
                <w:lang w:val="en-US"/>
              </w:rPr>
              <w:t>h</w:t>
            </w:r>
            <w:r w:rsidRPr="00851BA3">
              <w:rPr>
                <w:rFonts w:ascii="Times New Roman" w:hAnsi="Times New Roman" w:cs="Times New Roman"/>
                <w:lang w:val="en-US"/>
              </w:rPr>
              <w:t xml:space="preserve"> n = 629; </w:t>
            </w:r>
            <w:proofErr w:type="spellStart"/>
            <w:r w:rsidRPr="00851BA3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  <w:proofErr w:type="spellEnd"/>
            <w:r w:rsidRPr="00851BA3">
              <w:rPr>
                <w:rFonts w:ascii="Times New Roman" w:hAnsi="Times New Roman" w:cs="Times New Roman"/>
                <w:lang w:val="en-US"/>
              </w:rPr>
              <w:t xml:space="preserve"> n = 631</w:t>
            </w:r>
          </w:p>
        </w:tc>
      </w:tr>
    </w:tbl>
    <w:p w:rsidR="00D53583" w:rsidRPr="00404AF8" w:rsidRDefault="00BF3166">
      <w:pPr>
        <w:rPr>
          <w:lang w:val="en-US"/>
        </w:rPr>
      </w:pPr>
    </w:p>
    <w:sectPr w:rsidR="00D53583" w:rsidRPr="00404AF8" w:rsidSect="00DC05A7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4AF8"/>
    <w:rsid w:val="003440B0"/>
    <w:rsid w:val="00404AF8"/>
    <w:rsid w:val="006252AE"/>
    <w:rsid w:val="007121F7"/>
    <w:rsid w:val="00BF3166"/>
    <w:rsid w:val="00D4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936AA"/>
  <w15:docId w15:val="{51EF3CC8-4E89-4A1C-8859-15A11B1B0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AF8"/>
    <w:rPr>
      <w:rFonts w:ascii="Arial" w:hAnsi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2">
    <w:name w:val="Tabellenraster22"/>
    <w:basedOn w:val="TableNormal"/>
    <w:next w:val="TableGrid"/>
    <w:uiPriority w:val="59"/>
    <w:rsid w:val="00404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4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4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4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image" Target="media/image4.png"/><Relationship Id="rId10" Type="http://schemas.openxmlformats.org/officeDocument/2006/relationships/chart" Target="charts/chart7.xml"/><Relationship Id="rId19" Type="http://schemas.openxmlformats.org/officeDocument/2006/relationships/image" Target="media/image8.png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medizin.uni-leipzig.de\data\workgroup\ASM\MitarbeiterInnen%20pers.%20Ordner\Dorow\06_Paper\MoodGYM_aktivstudie\Behandlungspr&#228;ferenzen\Diagramme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medizin.uni-leipzig.de\data\workgroup\ASM\MitarbeiterInnen%20pers.%20Ordner\Dorow\06_Paper\MoodGYM_aktivstudie\Behandlungspr&#228;ferenzen\Diagramme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medizin.uni-leipzig.de\data\workgroup\ASM\MitarbeiterInnen%20pers.%20Ordner\Dorow\06_Paper\MoodGYM_aktivstudie\Behandlungspr&#228;ferenzen\Diagramme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\\medizin.uni-leipzig.de\data\workgroup\ASM\MitarbeiterInnen%20pers.%20Ordner\Dorow\06_Paper\MoodGYM_aktivstudie\Behandlungspr&#228;ferenzen\Diagramme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\\medizin.uni-leipzig.de\data\workgroup\ASM\MitarbeiterInnen%20pers.%20Ordner\Dorow\06_Paper\MoodGYM_aktivstudie\Behandlungspr&#228;ferenzen\Diagramme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\\medizin.uni-leipzig.de\data\workgroup\ASM\MitarbeiterInnen%20pers.%20Ordner\Dorow\06_Paper\MoodGYM_aktivstudie\Behandlungspr&#228;ferenzen\Diagramme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\\medizin.uni-leipzig.de\data\workgroup\ASM\MitarbeiterInnen%20pers.%20Ordner\Dorow\06_Paper\MoodGYM_aktivstudie\Behandlungspr&#228;ferenzen\Diagramme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\\medizin.uni-leipzig.de\data\workgroup\ASM\MitarbeiterInnen%20pers.%20Ordner\Dorow\06_Paper\MoodGYM_aktivstudie\Behandlungspr&#228;ferenzen\Diagramme.xlsx" TargetMode="External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21 (19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B0B-46BD-80E0-B0C55E41D55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36 (21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B0B-46BD-80E0-B0C55E41D55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32 (21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B0B-46BD-80E0-B0C55E41D55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86</a:t>
                    </a:r>
                    <a:r>
                      <a:rPr lang="en-US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(</a:t>
                    </a:r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14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B0B-46BD-80E0-B0C55E41D55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62 (25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B0B-46BD-80E0-B0C55E41D55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:$A$6</c:f>
              <c:strCache>
                <c:ptCount val="5"/>
                <c:pt idx="0">
                  <c:v>very unlikely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very likely</c:v>
                </c:pt>
              </c:strCache>
            </c:strRef>
          </c:cat>
          <c:val>
            <c:numRef>
              <c:f>Tabelle1!$B$2:$B$6</c:f>
              <c:numCache>
                <c:formatCode>General</c:formatCode>
                <c:ptCount val="5"/>
                <c:pt idx="0">
                  <c:v>19</c:v>
                </c:pt>
                <c:pt idx="1">
                  <c:v>21</c:v>
                </c:pt>
                <c:pt idx="2">
                  <c:v>21</c:v>
                </c:pt>
                <c:pt idx="3">
                  <c:v>14</c:v>
                </c:pt>
                <c:pt idx="4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B0B-46BD-80E0-B0C55E41D5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0"/>
        <c:axId val="258218624"/>
        <c:axId val="258224896"/>
      </c:barChart>
      <c:catAx>
        <c:axId val="258218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preference strength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dication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58224896"/>
        <c:crosses val="autoZero"/>
        <c:auto val="1"/>
        <c:lblAlgn val="ctr"/>
        <c:lblOffset val="100"/>
        <c:noMultiLvlLbl val="0"/>
      </c:catAx>
      <c:valAx>
        <c:axId val="258224896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of patients (in 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58218624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55 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9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863-4AA8-95FF-9D6463057F8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86 (14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863-4AA8-95FF-9D6463057F8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25 (20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863-4AA8-95FF-9D6463057F8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07 (17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863-4AA8-95FF-9D6463057F8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260 (41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863-4AA8-95FF-9D6463057F8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9:$A$13</c:f>
              <c:strCache>
                <c:ptCount val="5"/>
                <c:pt idx="0">
                  <c:v>very unlikely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very likely</c:v>
                </c:pt>
              </c:strCache>
            </c:strRef>
          </c:cat>
          <c:val>
            <c:numRef>
              <c:f>Tabelle1!$B$9:$B$13</c:f>
              <c:numCache>
                <c:formatCode>General</c:formatCode>
                <c:ptCount val="5"/>
                <c:pt idx="0">
                  <c:v>9</c:v>
                </c:pt>
                <c:pt idx="1">
                  <c:v>14</c:v>
                </c:pt>
                <c:pt idx="2">
                  <c:v>20</c:v>
                </c:pt>
                <c:pt idx="3">
                  <c:v>17</c:v>
                </c:pt>
                <c:pt idx="4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863-4AA8-95FF-9D6463057F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0"/>
        <c:axId val="218927872"/>
        <c:axId val="218929792"/>
      </c:barChart>
      <c:catAx>
        <c:axId val="218927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preference strength 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sychotherapy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18929792"/>
        <c:crosses val="autoZero"/>
        <c:auto val="1"/>
        <c:lblAlgn val="ctr"/>
        <c:lblOffset val="100"/>
        <c:noMultiLvlLbl val="0"/>
      </c:catAx>
      <c:valAx>
        <c:axId val="218929792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of patients (in 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18927872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21 (20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543-4138-A890-62C5DB8F1B7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94 (15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543-4138-A890-62C5DB8F1B7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35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22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543-4138-A890-62C5DB8F1B7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23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20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543-4138-A890-62C5DB8F1B7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42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23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543-4138-A890-62C5DB8F1B7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16:$A$20</c:f>
              <c:strCache>
                <c:ptCount val="5"/>
                <c:pt idx="0">
                  <c:v>very unlikely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very likely</c:v>
                </c:pt>
              </c:strCache>
            </c:strRef>
          </c:cat>
          <c:val>
            <c:numRef>
              <c:f>Tabelle1!$B$16:$B$20</c:f>
              <c:numCache>
                <c:formatCode>General</c:formatCode>
                <c:ptCount val="5"/>
                <c:pt idx="0">
                  <c:v>20</c:v>
                </c:pt>
                <c:pt idx="1">
                  <c:v>15</c:v>
                </c:pt>
                <c:pt idx="2">
                  <c:v>22</c:v>
                </c:pt>
                <c:pt idx="3">
                  <c:v>20</c:v>
                </c:pt>
                <c:pt idx="4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543-4138-A890-62C5DB8F1B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0"/>
        <c:axId val="222665344"/>
        <c:axId val="258114304"/>
      </c:barChart>
      <c:catAx>
        <c:axId val="2226653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preference strength 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mbined treatment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58114304"/>
        <c:crosses val="autoZero"/>
        <c:auto val="1"/>
        <c:lblAlgn val="ctr"/>
        <c:lblOffset val="100"/>
        <c:noMultiLvlLbl val="0"/>
      </c:catAx>
      <c:valAx>
        <c:axId val="258114304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of patients (in 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22665344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34 (22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5CD-4E03-9AE0-C7E385891E5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19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9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5CD-4E03-9AE0-C7E385891E5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41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23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5CD-4E03-9AE0-C7E385891E5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08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7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5CD-4E03-9AE0-C7E385891E5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21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9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5CD-4E03-9AE0-C7E385891E5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23:$A$27</c:f>
              <c:strCache>
                <c:ptCount val="5"/>
                <c:pt idx="0">
                  <c:v>very unlikely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very likely</c:v>
                </c:pt>
              </c:strCache>
            </c:strRef>
          </c:cat>
          <c:val>
            <c:numRef>
              <c:f>Tabelle1!$B$23:$B$27</c:f>
              <c:numCache>
                <c:formatCode>General</c:formatCode>
                <c:ptCount val="5"/>
                <c:pt idx="0">
                  <c:v>22</c:v>
                </c:pt>
                <c:pt idx="1">
                  <c:v>19</c:v>
                </c:pt>
                <c:pt idx="2">
                  <c:v>23</c:v>
                </c:pt>
                <c:pt idx="3">
                  <c:v>17</c:v>
                </c:pt>
                <c:pt idx="4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5CD-4E03-9AE0-C7E385891E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0"/>
        <c:axId val="266711808"/>
        <c:axId val="266713728"/>
      </c:barChart>
      <c:catAx>
        <c:axId val="2667118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preference strength 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lternative treatment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6713728"/>
        <c:crosses val="autoZero"/>
        <c:auto val="1"/>
        <c:lblAlgn val="ctr"/>
        <c:lblOffset val="100"/>
        <c:noMultiLvlLbl val="0"/>
      </c:catAx>
      <c:valAx>
        <c:axId val="266713728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of patients (in 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6711808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67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1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1E0-4CD8-A80E-9AFE4E80BC5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97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5%)</a:t>
                    </a:r>
                  </a:p>
                  <a:p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1E0-4CD8-A80E-9AFE4E80BC5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22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9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1E0-4CD8-A80E-9AFE4E80BC5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94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5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1E0-4CD8-A80E-9AFE4E80BC5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254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40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1E0-4CD8-A80E-9AFE4E80BC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30:$A$34</c:f>
              <c:strCache>
                <c:ptCount val="5"/>
                <c:pt idx="0">
                  <c:v>very unlikely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very likely</c:v>
                </c:pt>
              </c:strCache>
            </c:strRef>
          </c:cat>
          <c:val>
            <c:numRef>
              <c:f>Tabelle1!$B$30:$B$34</c:f>
              <c:numCache>
                <c:formatCode>General</c:formatCode>
                <c:ptCount val="5"/>
                <c:pt idx="0">
                  <c:v>11</c:v>
                </c:pt>
                <c:pt idx="1">
                  <c:v>15</c:v>
                </c:pt>
                <c:pt idx="2">
                  <c:v>19</c:v>
                </c:pt>
                <c:pt idx="3">
                  <c:v>15</c:v>
                </c:pt>
                <c:pt idx="4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1E0-4CD8-A80E-9AFE4E80BC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0"/>
        <c:axId val="268049024"/>
        <c:axId val="268075776"/>
      </c:barChart>
      <c:catAx>
        <c:axId val="268049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preference strength 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alking to friends and family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075776"/>
        <c:crosses val="autoZero"/>
        <c:auto val="1"/>
        <c:lblAlgn val="ctr"/>
        <c:lblOffset val="100"/>
        <c:noMultiLvlLbl val="0"/>
      </c:catAx>
      <c:valAx>
        <c:axId val="268075776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of patients (in 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049024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58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9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211-4429-8B55-9423BD35B5C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94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5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211-4429-8B55-9423BD35B5C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59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25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211-4429-8B55-9423BD35B5C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14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8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211-4429-8B55-9423BD35B5C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213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33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211-4429-8B55-9423BD35B5C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37:$A$41</c:f>
              <c:strCache>
                <c:ptCount val="5"/>
                <c:pt idx="0">
                  <c:v>very unlikely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very likely</c:v>
                </c:pt>
              </c:strCache>
            </c:strRef>
          </c:cat>
          <c:val>
            <c:numRef>
              <c:f>Tabelle1!$B$37:$B$41</c:f>
              <c:numCache>
                <c:formatCode>General</c:formatCode>
                <c:ptCount val="5"/>
                <c:pt idx="0">
                  <c:v>9</c:v>
                </c:pt>
                <c:pt idx="1">
                  <c:v>15</c:v>
                </c:pt>
                <c:pt idx="2">
                  <c:v>25</c:v>
                </c:pt>
                <c:pt idx="3">
                  <c:v>18</c:v>
                </c:pt>
                <c:pt idx="4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211-4429-8B55-9423BD35B5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0"/>
        <c:axId val="268190464"/>
        <c:axId val="268192384"/>
      </c:barChart>
      <c:catAx>
        <c:axId val="2681904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preference strength 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ercise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192384"/>
        <c:crosses val="autoZero"/>
        <c:auto val="1"/>
        <c:lblAlgn val="ctr"/>
        <c:lblOffset val="100"/>
        <c:noMultiLvlLbl val="0"/>
      </c:catAx>
      <c:valAx>
        <c:axId val="268192384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of patients (in 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190464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23 (20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010-468F-84FE-0110EE086D5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49 (24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010-468F-84FE-0110EE086D5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54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24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010-468F-84FE-0110EE086D5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89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4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010-468F-84FE-0110EE086D5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14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8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010-468F-84FE-0110EE086D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44:$A$48</c:f>
              <c:strCache>
                <c:ptCount val="5"/>
                <c:pt idx="0">
                  <c:v>very unlikely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very likely</c:v>
                </c:pt>
              </c:strCache>
            </c:strRef>
          </c:cat>
          <c:val>
            <c:numRef>
              <c:f>Tabelle1!$B$44:$B$48</c:f>
              <c:numCache>
                <c:formatCode>General</c:formatCode>
                <c:ptCount val="5"/>
                <c:pt idx="0">
                  <c:v>20</c:v>
                </c:pt>
                <c:pt idx="1">
                  <c:v>24</c:v>
                </c:pt>
                <c:pt idx="2">
                  <c:v>24</c:v>
                </c:pt>
                <c:pt idx="3">
                  <c:v>14</c:v>
                </c:pt>
                <c:pt idx="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010-468F-84FE-0110EE086D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0"/>
        <c:axId val="268372608"/>
        <c:axId val="268395264"/>
      </c:barChart>
      <c:catAx>
        <c:axId val="268372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preference strength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lf-help literature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395264"/>
        <c:crosses val="autoZero"/>
        <c:auto val="1"/>
        <c:lblAlgn val="ctr"/>
        <c:lblOffset val="100"/>
        <c:noMultiLvlLbl val="0"/>
      </c:catAx>
      <c:valAx>
        <c:axId val="268395264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of patients (in 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372608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67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26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EE6-4E7C-B7D4-A044899B6D2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00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6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EE6-4E7C-B7D4-A044899B6D2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27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20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EE6-4E7C-B7D4-A044899B6D2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16</a:t>
                    </a:r>
                  </a:p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(18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EE6-4E7C-B7D4-A044899B6D2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n=121 (19%)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EE6-4E7C-B7D4-A044899B6D2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Tabelle1!$A$51:$A$55</c:f>
              <c:strCache>
                <c:ptCount val="5"/>
                <c:pt idx="0">
                  <c:v>very unlikely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very likely</c:v>
                </c:pt>
              </c:strCache>
            </c:strRef>
          </c:cat>
          <c:val>
            <c:numRef>
              <c:f>Tabelle1!$B$51:$B$55</c:f>
              <c:numCache>
                <c:formatCode>General</c:formatCode>
                <c:ptCount val="5"/>
                <c:pt idx="0">
                  <c:v>26</c:v>
                </c:pt>
                <c:pt idx="1">
                  <c:v>16</c:v>
                </c:pt>
                <c:pt idx="2">
                  <c:v>20</c:v>
                </c:pt>
                <c:pt idx="3">
                  <c:v>18</c:v>
                </c:pt>
                <c:pt idx="4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EE6-4E7C-B7D4-A044899B6D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0"/>
        <c:axId val="268415744"/>
        <c:axId val="268417664"/>
      </c:barChart>
      <c:catAx>
        <c:axId val="268415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preference strength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rnet-based interventions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417664"/>
        <c:crosses val="autoZero"/>
        <c:auto val="1"/>
        <c:lblAlgn val="ctr"/>
        <c:lblOffset val="100"/>
        <c:noMultiLvlLbl val="0"/>
      </c:catAx>
      <c:valAx>
        <c:axId val="268417664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of patients (in 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68415744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w, Marie</dc:creator>
  <cp:lastModifiedBy>Florine Lièvre</cp:lastModifiedBy>
  <cp:revision>3</cp:revision>
  <dcterms:created xsi:type="dcterms:W3CDTF">2018-03-07T13:07:00Z</dcterms:created>
  <dcterms:modified xsi:type="dcterms:W3CDTF">2018-05-08T12:34:00Z</dcterms:modified>
</cp:coreProperties>
</file>